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EB6D" w14:textId="6D70329A" w:rsidR="004B3B35" w:rsidRPr="00545018" w:rsidRDefault="004B3B35" w:rsidP="004B3B35">
      <w:pPr>
        <w:pStyle w:val="Heading1"/>
        <w:jc w:val="both"/>
        <w:rPr>
          <w:rFonts w:ascii="Times New Roman" w:hAnsi="Times New Roman" w:cs="Times New Roman"/>
          <w:sz w:val="20"/>
          <w:szCs w:val="20"/>
        </w:rPr>
      </w:pPr>
      <w:bookmarkStart w:id="0" w:name="_Toc256000005"/>
      <w:r w:rsidRPr="00545018">
        <w:rPr>
          <w:rFonts w:ascii="Times New Roman" w:hAnsi="Times New Roman" w:cs="Times New Roman"/>
          <w:sz w:val="20"/>
          <w:szCs w:val="20"/>
        </w:rPr>
        <w:t xml:space="preserve">Supplementary File </w:t>
      </w:r>
      <w:r w:rsidR="00CC4647">
        <w:rPr>
          <w:rFonts w:ascii="Times New Roman" w:hAnsi="Times New Roman" w:cs="Times New Roman"/>
          <w:sz w:val="20"/>
          <w:szCs w:val="20"/>
        </w:rPr>
        <w:t>3</w:t>
      </w:r>
      <w:r w:rsidRPr="0054501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Risk of bias for NRCT using the </w:t>
      </w:r>
      <w:r w:rsidRPr="00545018">
        <w:rPr>
          <w:rFonts w:ascii="Times New Roman" w:hAnsi="Times New Roman" w:cs="Times New Roman"/>
          <w:sz w:val="20"/>
          <w:szCs w:val="20"/>
        </w:rPr>
        <w:t>ROBINS-I Risk-of-Bias Assessment T</w:t>
      </w:r>
      <w:bookmarkEnd w:id="0"/>
      <w:r>
        <w:rPr>
          <w:rFonts w:ascii="Times New Roman" w:hAnsi="Times New Roman" w:cs="Times New Roman"/>
          <w:sz w:val="20"/>
          <w:szCs w:val="20"/>
        </w:rPr>
        <w:t>ool</w:t>
      </w:r>
    </w:p>
    <w:p w14:paraId="74D08332" w14:textId="77777777" w:rsidR="004B3B35" w:rsidRPr="00545018" w:rsidRDefault="004B3B35" w:rsidP="004B3B35">
      <w:pPr>
        <w:rPr>
          <w:sz w:val="20"/>
          <w:szCs w:val="20"/>
        </w:rPr>
      </w:pPr>
    </w:p>
    <w:tbl>
      <w:tblPr>
        <w:tblW w:w="523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1552"/>
        <w:gridCol w:w="1412"/>
        <w:gridCol w:w="1602"/>
        <w:gridCol w:w="1537"/>
        <w:gridCol w:w="1219"/>
        <w:gridCol w:w="1590"/>
        <w:gridCol w:w="1219"/>
        <w:gridCol w:w="1257"/>
        <w:gridCol w:w="1213"/>
      </w:tblGrid>
      <w:tr w:rsidR="004B3B35" w:rsidRPr="00545018" w14:paraId="0632C014" w14:textId="77777777" w:rsidTr="004B3B35">
        <w:trPr>
          <w:trHeight w:val="1135"/>
        </w:trPr>
        <w:tc>
          <w:tcPr>
            <w:tcW w:w="689" w:type="pct"/>
          </w:tcPr>
          <w:p w14:paraId="7E4603C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tudy</w:t>
            </w:r>
          </w:p>
          <w:p w14:paraId="5F0B0736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14:paraId="45208573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nfounding</w:t>
            </w:r>
          </w:p>
          <w:p w14:paraId="0BAC56A9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14:paraId="6D85489D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lection of participants</w:t>
            </w:r>
          </w:p>
          <w:p w14:paraId="2D3FAA3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</w:tcPr>
          <w:p w14:paraId="7E71F17E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lassification of interventions</w:t>
            </w:r>
          </w:p>
          <w:p w14:paraId="744A761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</w:tcPr>
          <w:p w14:paraId="67A1525B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eviations from intended interventions</w:t>
            </w:r>
          </w:p>
          <w:p w14:paraId="32E14C9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08442D67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issing data</w:t>
            </w:r>
          </w:p>
          <w:p w14:paraId="3A8E752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</w:tcPr>
          <w:p w14:paraId="06311D82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surement of outcomes</w:t>
            </w:r>
          </w:p>
          <w:p w14:paraId="2545AA84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7CAB5CD2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lection of reported results</w:t>
            </w:r>
          </w:p>
          <w:p w14:paraId="5514E072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CF34E82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Overall ROBINS-I judgment</w:t>
            </w:r>
          </w:p>
          <w:p w14:paraId="3D178394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4A1FA10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Overall risk of bias rating</w:t>
            </w:r>
          </w:p>
          <w:p w14:paraId="3A706DD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</w:tr>
      <w:tr w:rsidR="004B3B35" w:rsidRPr="00545018" w14:paraId="7D777641" w14:textId="77777777" w:rsidTr="004B3B35">
        <w:trPr>
          <w:trHeight w:val="215"/>
        </w:trPr>
        <w:tc>
          <w:tcPr>
            <w:tcW w:w="689" w:type="pct"/>
          </w:tcPr>
          <w:p w14:paraId="63FF731D" w14:textId="3A6740D1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Kwiringira et al.</w:t>
            </w:r>
            <w:r w:rsidR="00226597">
              <w:rPr>
                <w:sz w:val="20"/>
                <w:szCs w:val="20"/>
              </w:rPr>
              <w:t xml:space="preserve"> [51]</w:t>
            </w:r>
          </w:p>
          <w:p w14:paraId="59F0140C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14:paraId="6A3DFB8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66E67A53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14:paraId="32EFA2A9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E400570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</w:tcPr>
          <w:p w14:paraId="691D5D92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69B999C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</w:tcPr>
          <w:p w14:paraId="3A60BAE8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BEF29D4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112471CD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3E2E7966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</w:tcPr>
          <w:p w14:paraId="17F4132D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09906604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03A6519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1E93DE4D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29C3F369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5D5DC8E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71F123E0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4AFA4009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</w:tr>
      <w:tr w:rsidR="004B3B35" w:rsidRPr="00545018" w14:paraId="585EDBFF" w14:textId="77777777" w:rsidTr="004B3B35">
        <w:trPr>
          <w:trHeight w:val="902"/>
        </w:trPr>
        <w:tc>
          <w:tcPr>
            <w:tcW w:w="689" w:type="pct"/>
          </w:tcPr>
          <w:p w14:paraId="6B008569" w14:textId="43832E5B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lgendy et al.</w:t>
            </w:r>
            <w:r w:rsidR="00226597">
              <w:rPr>
                <w:sz w:val="20"/>
                <w:szCs w:val="20"/>
              </w:rPr>
              <w:t xml:space="preserve"> [48]</w:t>
            </w:r>
          </w:p>
          <w:p w14:paraId="0E0AF945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14:paraId="560983BD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460FC1ED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14:paraId="658F79E3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4C43DCAB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</w:tcPr>
          <w:p w14:paraId="627578D7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4FA9BF73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</w:tcPr>
          <w:p w14:paraId="3E227578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4B015C80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0E468786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42C9DE2C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</w:tcPr>
          <w:p w14:paraId="555D043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6C76AD35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1FDFA93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626A75AB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29311C28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5C11E7BF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35F47396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7E031C3A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</w:tr>
      <w:tr w:rsidR="004B3B35" w:rsidRPr="00545018" w14:paraId="6330522B" w14:textId="77777777" w:rsidTr="004B3B35">
        <w:trPr>
          <w:trHeight w:val="684"/>
        </w:trPr>
        <w:tc>
          <w:tcPr>
            <w:tcW w:w="689" w:type="pct"/>
          </w:tcPr>
          <w:p w14:paraId="4A2ABA73" w14:textId="3F9B561B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James et al.</w:t>
            </w:r>
            <w:r w:rsidR="00226597">
              <w:rPr>
                <w:sz w:val="20"/>
                <w:szCs w:val="20"/>
              </w:rPr>
              <w:t xml:space="preserve"> [50]</w:t>
            </w:r>
          </w:p>
          <w:p w14:paraId="643FAE6F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14:paraId="7A13BE4C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627871FA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14:paraId="41B97423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02A94746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</w:tcPr>
          <w:p w14:paraId="331FF2C4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6BB114BB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</w:tcPr>
          <w:p w14:paraId="03753E60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43E6A6D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029B6844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1EFBAA3C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</w:tcPr>
          <w:p w14:paraId="37BE75C0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20B808D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4F37DB86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CED7F1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2E318646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3CF8FB01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36C22B75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5209F607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</w:tr>
      <w:tr w:rsidR="004B3B35" w:rsidRPr="00545018" w14:paraId="76074659" w14:textId="77777777" w:rsidTr="004B3B35">
        <w:trPr>
          <w:trHeight w:val="684"/>
        </w:trPr>
        <w:tc>
          <w:tcPr>
            <w:tcW w:w="689" w:type="pct"/>
          </w:tcPr>
          <w:p w14:paraId="0AF0B3B4" w14:textId="440A6770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Gabiola et al.</w:t>
            </w:r>
            <w:r w:rsidR="00226597">
              <w:rPr>
                <w:sz w:val="20"/>
                <w:szCs w:val="20"/>
              </w:rPr>
              <w:t xml:space="preserve"> [49]</w:t>
            </w:r>
          </w:p>
        </w:tc>
        <w:tc>
          <w:tcPr>
            <w:tcW w:w="531" w:type="pct"/>
          </w:tcPr>
          <w:p w14:paraId="4F2AC6D3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371A5C9A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14:paraId="095F5285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8ED723D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8" w:type="pct"/>
          </w:tcPr>
          <w:p w14:paraId="3844514C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2FEFA0DC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</w:tcPr>
          <w:p w14:paraId="16FAE001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3170562A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3DA64DE5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</w:t>
            </w:r>
          </w:p>
          <w:p w14:paraId="30070C5B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</w:tcPr>
          <w:p w14:paraId="1971C173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3C1709B5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5ADC2FAE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–Moderate</w:t>
            </w:r>
          </w:p>
          <w:p w14:paraId="4C1E18A0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9A399FA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5456DC3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234B265D" w14:textId="77777777" w:rsidR="004B3B35" w:rsidRPr="00545018" w:rsidRDefault="004B3B35" w:rsidP="00745464">
            <w:pPr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150B8558" w14:textId="77777777" w:rsidR="004B3B35" w:rsidRPr="00545018" w:rsidRDefault="004B3B35" w:rsidP="00745464">
            <w:pPr>
              <w:rPr>
                <w:sz w:val="20"/>
                <w:szCs w:val="20"/>
              </w:rPr>
            </w:pPr>
          </w:p>
        </w:tc>
      </w:tr>
    </w:tbl>
    <w:p w14:paraId="1022CC2E" w14:textId="77777777" w:rsidR="00315BCF" w:rsidRDefault="00315BCF"/>
    <w:sectPr w:rsidR="00315BCF" w:rsidSect="004B3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B35"/>
    <w:rsid w:val="001578CB"/>
    <w:rsid w:val="00226597"/>
    <w:rsid w:val="00315BCF"/>
    <w:rsid w:val="00404609"/>
    <w:rsid w:val="004413D6"/>
    <w:rsid w:val="004437D0"/>
    <w:rsid w:val="004B3B35"/>
    <w:rsid w:val="00C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C0177"/>
  <w15:chartTrackingRefBased/>
  <w15:docId w15:val="{0A4A5D75-E84A-44B2-8D5B-AA458193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B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B3B3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B35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s</dc:creator>
  <cp:keywords/>
  <dc:description/>
  <cp:lastModifiedBy>USER</cp:lastModifiedBy>
  <cp:revision>3</cp:revision>
  <dcterms:created xsi:type="dcterms:W3CDTF">2026-03-06T19:57:00Z</dcterms:created>
  <dcterms:modified xsi:type="dcterms:W3CDTF">2026-03-06T20:00:00Z</dcterms:modified>
</cp:coreProperties>
</file>